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DAE06E" w:rsidR="00FB3483" w:rsidRPr="00930A31" w:rsidRDefault="000921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020817" w:rsidR="00FB3483" w:rsidRPr="00930A31" w:rsidRDefault="000921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412EF9" w:rsidR="00FB3483" w:rsidRPr="00930A31" w:rsidRDefault="000921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P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EC4D22" w:rsidR="00FB3483" w:rsidRPr="00930A31" w:rsidRDefault="000921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9077DC" w:rsidR="00FB3483" w:rsidRPr="00930A31" w:rsidRDefault="000921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A1344C" w:rsidR="00FB3483" w:rsidRPr="00930A31" w:rsidRDefault="00C43E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4302DB">
              <w:rPr>
                <w:rFonts w:ascii="Arial" w:hAnsi="Arial" w:cs="Arial"/>
                <w:color w:val="auto"/>
                <w:sz w:val="18"/>
                <w:szCs w:val="18"/>
                <w:lang w:eastAsia="zh-CN"/>
              </w:rPr>
              <w:t>4-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1C3F02" w:rsidR="00FB3483" w:rsidRPr="00930A31" w:rsidRDefault="000921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4</w:t>
            </w:r>
            <w:r>
              <w:rPr>
                <w:rFonts w:ascii="Arial" w:hAnsi="Arial" w:cs="Arial"/>
                <w:color w:val="auto"/>
                <w:sz w:val="18"/>
                <w:szCs w:val="18"/>
                <w:lang w:eastAsia="zh-CN"/>
              </w:rPr>
              <w:t>-P</w:t>
            </w:r>
            <w:r w:rsidR="004302DB">
              <w:rPr>
                <w:rFonts w:ascii="Arial" w:hAnsi="Arial" w:cs="Arial"/>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0DCD18" w:rsidR="00FB3483" w:rsidRPr="00930A31" w:rsidRDefault="000921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CEA478" w:rsidR="00FB3483" w:rsidRPr="00930A31" w:rsidRDefault="000921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6</w:t>
            </w:r>
            <w:r>
              <w:rPr>
                <w:rFonts w:ascii="Arial" w:hAnsi="Arial" w:cs="Arial"/>
                <w:color w:val="auto"/>
                <w:sz w:val="18"/>
                <w:szCs w:val="18"/>
                <w:lang w:eastAsia="zh-CN"/>
              </w:rPr>
              <w:t>-P</w:t>
            </w:r>
            <w:r w:rsidR="004302DB">
              <w:rPr>
                <w:rFonts w:ascii="Arial" w:hAnsi="Arial" w:cs="Arial"/>
                <w:color w:val="auto"/>
                <w:sz w:val="18"/>
                <w:szCs w:val="18"/>
                <w:lang w:eastAsia="zh-CN"/>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7D9F43" w:rsidR="00930A31" w:rsidRPr="00930A31" w:rsidRDefault="00C43E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30FD68" w:rsidR="00930A31" w:rsidRPr="00930A31" w:rsidRDefault="00C43E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015C76" w:rsidR="00FB3483" w:rsidRPr="00930A31" w:rsidRDefault="00C43E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1A09DF" w:rsidR="00FB3483" w:rsidRPr="00930A31" w:rsidRDefault="00C43E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C4A0BE" w:rsidR="00930A31" w:rsidRPr="00930A31" w:rsidRDefault="00B07C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537A16" w:rsidR="00930A31" w:rsidRPr="00930A31" w:rsidRDefault="00B07C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13290A" w:rsidR="00930A31" w:rsidRPr="00930A31" w:rsidRDefault="004302D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283C97" w:rsidR="00930A31" w:rsidRPr="00930A31" w:rsidRDefault="00EE4D2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EDDBAB" w:rsidR="00930A31" w:rsidRPr="00930A31" w:rsidRDefault="00EE4D2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DC8B59" w14:textId="77777777" w:rsidR="00930A31" w:rsidRDefault="00930A31" w:rsidP="005979B8">
            <w:pPr>
              <w:pStyle w:val="Default"/>
              <w:spacing w:before="40" w:after="40"/>
              <w:rPr>
                <w:rFonts w:ascii="Arial" w:hAnsi="Arial" w:cs="Arial"/>
                <w:color w:val="auto"/>
                <w:sz w:val="18"/>
                <w:szCs w:val="18"/>
              </w:rPr>
            </w:pPr>
          </w:p>
          <w:p w14:paraId="7275097C" w14:textId="015202DE" w:rsidR="00EE4D29" w:rsidRPr="00930A31" w:rsidRDefault="00EE4D2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79661D" w:rsidR="006E5FE2" w:rsidRPr="00930A31" w:rsidRDefault="00DF4ED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4302DB">
              <w:rPr>
                <w:rFonts w:ascii="Arial" w:hAnsi="Arial" w:cs="Arial"/>
                <w:color w:val="auto"/>
                <w:sz w:val="18"/>
                <w:szCs w:val="18"/>
                <w:lang w:eastAsia="zh-CN"/>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C57809" w:rsidR="006E5FE2" w:rsidRPr="00930A31" w:rsidRDefault="00C43E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F27A5E" w:rsidR="00930A31" w:rsidRPr="00930A31" w:rsidRDefault="00C43E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BDADAB" w:rsidR="00930A31" w:rsidRPr="00930A31" w:rsidRDefault="00C43E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07EDFC" w:rsidR="00FB3483" w:rsidRPr="00930A31" w:rsidRDefault="00C43E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7</w:t>
            </w:r>
            <w:r w:rsidR="00DF4EDF">
              <w:rPr>
                <w:rFonts w:ascii="Arial" w:hAnsi="Arial" w:cs="Arial"/>
                <w:color w:val="auto"/>
                <w:sz w:val="18"/>
                <w:szCs w:val="18"/>
                <w:lang w:eastAsia="zh-CN"/>
              </w:rPr>
              <w:t>-P</w:t>
            </w:r>
            <w:r w:rsidR="004302DB">
              <w:rPr>
                <w:rFonts w:ascii="Arial" w:hAnsi="Arial" w:cs="Arial"/>
                <w:color w:val="auto"/>
                <w:sz w:val="18"/>
                <w:szCs w:val="18"/>
                <w:lang w:eastAsia="zh-CN"/>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E3B63B" w:rsidR="00FB3483" w:rsidRPr="00930A31" w:rsidRDefault="00C43E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8-P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99E112" w:rsidR="00FB3483" w:rsidRPr="00930A31" w:rsidRDefault="00C43E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 and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81A297" w:rsidR="00930A31" w:rsidRPr="00930A31" w:rsidRDefault="00C43E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25BAB4" w:rsidR="00930A31" w:rsidRPr="00930A31" w:rsidRDefault="00C43E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8-P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6193F1" w:rsidR="00930A31" w:rsidRPr="00930A31" w:rsidRDefault="00C43E9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4302DB">
              <w:rPr>
                <w:rFonts w:ascii="Arial" w:hAnsi="Arial" w:cs="Arial"/>
                <w:color w:val="auto"/>
                <w:sz w:val="18"/>
                <w:szCs w:val="18"/>
                <w:lang w:eastAsia="zh-CN"/>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2B8BC6" w:rsidR="00930A31" w:rsidRPr="00930A31" w:rsidRDefault="00C43E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8-P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372588" w:rsidR="00FB3483" w:rsidRPr="00930A31" w:rsidRDefault="004353A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0918BD" w:rsidR="00077B44" w:rsidRPr="00930A31" w:rsidRDefault="00C43E9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86D158" w:rsidR="00930A31" w:rsidRPr="00930A31" w:rsidRDefault="00C43E9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9</w:t>
            </w:r>
            <w:r w:rsidR="002A67DD">
              <w:rPr>
                <w:rFonts w:ascii="Arial" w:hAnsi="Arial" w:cs="Arial"/>
                <w:color w:val="auto"/>
                <w:sz w:val="18"/>
                <w:szCs w:val="18"/>
                <w:lang w:eastAsia="zh-CN"/>
              </w:rPr>
              <w:t>-P1</w:t>
            </w:r>
            <w:r w:rsidR="004302DB">
              <w:rPr>
                <w:rFonts w:ascii="Arial" w:hAnsi="Arial" w:cs="Arial"/>
                <w:color w:val="auto"/>
                <w:sz w:val="18"/>
                <w:szCs w:val="18"/>
                <w:lang w:eastAsia="zh-CN"/>
              </w:rPr>
              <w:t>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9DCCD8" w:rsidR="00930A31" w:rsidRPr="00930A31" w:rsidRDefault="00C43E9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484A7D" w:rsidR="00930A31" w:rsidRPr="00930A31" w:rsidRDefault="00C43E9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r w:rsidR="004302DB">
              <w:rPr>
                <w:rFonts w:ascii="Arial" w:hAnsi="Arial" w:cs="Arial"/>
                <w:color w:val="auto"/>
                <w:sz w:val="18"/>
                <w:szCs w:val="18"/>
                <w:lang w:eastAsia="zh-CN"/>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9C6B8C" w:rsidR="00930A31" w:rsidRPr="00930A31" w:rsidRDefault="00C43E9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302DB">
              <w:rPr>
                <w:rFonts w:ascii="Arial" w:hAnsi="Arial" w:cs="Arial"/>
                <w:color w:val="auto"/>
                <w:sz w:val="18"/>
                <w:szCs w:val="18"/>
                <w:lang w:eastAsia="zh-CN"/>
              </w:rPr>
              <w:t>10</w:t>
            </w:r>
            <w:r w:rsidR="002A67DD">
              <w:rPr>
                <w:rFonts w:ascii="Arial" w:hAnsi="Arial" w:cs="Arial"/>
                <w:color w:val="auto"/>
                <w:sz w:val="18"/>
                <w:szCs w:val="18"/>
                <w:lang w:eastAsia="zh-CN"/>
              </w:rPr>
              <w:t>-P</w:t>
            </w:r>
            <w:r w:rsidR="004302DB">
              <w:rPr>
                <w:rFonts w:ascii="Arial" w:hAnsi="Arial" w:cs="Arial"/>
                <w:color w:val="auto"/>
                <w:sz w:val="18"/>
                <w:szCs w:val="18"/>
                <w:lang w:eastAsia="zh-CN"/>
              </w:rPr>
              <w:t>13</w:t>
            </w:r>
          </w:p>
        </w:tc>
      </w:tr>
    </w:tbl>
    <w:p w14:paraId="786A842A" w14:textId="77777777" w:rsidR="00B07CCA" w:rsidRDefault="00B07CCA" w:rsidP="00B07CCA">
      <w:pPr>
        <w:pStyle w:val="Default"/>
        <w:spacing w:line="183" w:lineRule="atLeast"/>
        <w:jc w:val="both"/>
        <w:rPr>
          <w:rFonts w:ascii="Arial" w:hAnsi="Arial" w:cs="Arial"/>
          <w:i/>
          <w:iCs/>
          <w:color w:val="auto"/>
          <w:sz w:val="16"/>
          <w:szCs w:val="16"/>
        </w:rPr>
      </w:pPr>
    </w:p>
    <w:p w14:paraId="38A69ACF" w14:textId="159B0DBB" w:rsidR="00B07CCA" w:rsidRPr="00363B8D" w:rsidRDefault="00B07CCA" w:rsidP="00B07CC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6A8DC280" w14:textId="77777777" w:rsidR="00B07CCA" w:rsidRPr="004C1685" w:rsidRDefault="00B07CCA" w:rsidP="00B07CCA">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338F4EE" w14:textId="77777777" w:rsidR="00FB3483" w:rsidRPr="004C1685" w:rsidRDefault="00FB3483">
      <w:pPr>
        <w:pStyle w:val="Default"/>
        <w:rPr>
          <w:rFonts w:ascii="Arial" w:hAnsi="Arial" w:cs="Arial"/>
          <w:color w:val="auto"/>
        </w:rPr>
      </w:pP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5AD77A" w14:textId="77777777" w:rsidR="00346050" w:rsidRDefault="00346050">
      <w:r>
        <w:separator/>
      </w:r>
    </w:p>
  </w:endnote>
  <w:endnote w:type="continuationSeparator" w:id="0">
    <w:p w14:paraId="24BB5CB9" w14:textId="77777777" w:rsidR="00346050" w:rsidRDefault="003460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4FC6A" w14:textId="77777777" w:rsidR="00346050" w:rsidRDefault="00346050">
      <w:r>
        <w:separator/>
      </w:r>
    </w:p>
  </w:footnote>
  <w:footnote w:type="continuationSeparator" w:id="0">
    <w:p w14:paraId="2BB8098A" w14:textId="77777777" w:rsidR="00346050" w:rsidRDefault="003460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2E9D123" w:rsidR="00947707" w:rsidRPr="00930A31" w:rsidRDefault="004302D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296EC08">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LQwNDczNrYwsjQzNjFR0lEKTi0uzszPAykwqQUAQYqaqSwAAAA="/>
  </w:docVars>
  <w:rsids>
    <w:rsidRoot w:val="00256BAF"/>
    <w:rsid w:val="000451DE"/>
    <w:rsid w:val="00077B44"/>
    <w:rsid w:val="0009218C"/>
    <w:rsid w:val="00152CDB"/>
    <w:rsid w:val="0018323E"/>
    <w:rsid w:val="00190C83"/>
    <w:rsid w:val="001F4C21"/>
    <w:rsid w:val="00246C93"/>
    <w:rsid w:val="00256BAF"/>
    <w:rsid w:val="002A2A06"/>
    <w:rsid w:val="002A67DD"/>
    <w:rsid w:val="002D3DF7"/>
    <w:rsid w:val="003103C2"/>
    <w:rsid w:val="00346050"/>
    <w:rsid w:val="003516AD"/>
    <w:rsid w:val="00363B8D"/>
    <w:rsid w:val="003760FB"/>
    <w:rsid w:val="003B79FF"/>
    <w:rsid w:val="00400A0B"/>
    <w:rsid w:val="004302DB"/>
    <w:rsid w:val="004353AE"/>
    <w:rsid w:val="00443C1D"/>
    <w:rsid w:val="00461576"/>
    <w:rsid w:val="004A16F2"/>
    <w:rsid w:val="004C1685"/>
    <w:rsid w:val="005078EE"/>
    <w:rsid w:val="00550BF1"/>
    <w:rsid w:val="0059028D"/>
    <w:rsid w:val="005979B8"/>
    <w:rsid w:val="006E5FE2"/>
    <w:rsid w:val="006F3BA6"/>
    <w:rsid w:val="00726794"/>
    <w:rsid w:val="0077253C"/>
    <w:rsid w:val="00840A46"/>
    <w:rsid w:val="008412D5"/>
    <w:rsid w:val="008A3EAE"/>
    <w:rsid w:val="008E2C91"/>
    <w:rsid w:val="00930A31"/>
    <w:rsid w:val="00947707"/>
    <w:rsid w:val="009827E5"/>
    <w:rsid w:val="00A215D2"/>
    <w:rsid w:val="00A86593"/>
    <w:rsid w:val="00AB79CE"/>
    <w:rsid w:val="00AE4BBD"/>
    <w:rsid w:val="00B07CCA"/>
    <w:rsid w:val="00B51910"/>
    <w:rsid w:val="00BF23AC"/>
    <w:rsid w:val="00C22710"/>
    <w:rsid w:val="00C43E97"/>
    <w:rsid w:val="00D95D84"/>
    <w:rsid w:val="00DC4F19"/>
    <w:rsid w:val="00DF4EDF"/>
    <w:rsid w:val="00E324A8"/>
    <w:rsid w:val="00E66E3A"/>
    <w:rsid w:val="00EB610E"/>
    <w:rsid w:val="00EE4D2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ECB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1</Words>
  <Characters>5311</Characters>
  <Application>Microsoft Office Word</Application>
  <DocSecurity>0</DocSecurity>
  <Lines>44</Lines>
  <Paragraphs>12</Paragraphs>
  <ScaleCrop>false</ScaleCrop>
  <Company/>
  <LinksUpToDate>false</LinksUpToDate>
  <CharactersWithSpaces>6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01T15:10:00Z</dcterms:created>
  <dcterms:modified xsi:type="dcterms:W3CDTF">2023-03-01T15:10:00Z</dcterms:modified>
</cp:coreProperties>
</file>